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AAE7A" w14:textId="5C342A27" w:rsidR="00DA7C9C" w:rsidRDefault="00DA7C9C" w:rsidP="00DA7C9C">
      <w:pPr>
        <w:spacing w:line="360" w:lineRule="auto"/>
        <w:rPr>
          <w:rFonts w:ascii="Times" w:hAnsi="Times"/>
        </w:rPr>
      </w:pPr>
    </w:p>
    <w:p w14:paraId="5841FDF9" w14:textId="77777777" w:rsidR="00DA7C9C" w:rsidRPr="00DA7C9C" w:rsidRDefault="00DA7C9C" w:rsidP="00DA7C9C">
      <w:pPr>
        <w:spacing w:line="360" w:lineRule="auto"/>
        <w:rPr>
          <w:rFonts w:ascii="Times" w:hAnsi="Times"/>
        </w:rPr>
      </w:pPr>
    </w:p>
    <w:tbl>
      <w:tblPr>
        <w:tblW w:w="5960" w:type="dxa"/>
        <w:tblLook w:val="04A0" w:firstRow="1" w:lastRow="0" w:firstColumn="1" w:lastColumn="0" w:noHBand="0" w:noVBand="1"/>
      </w:tblPr>
      <w:tblGrid>
        <w:gridCol w:w="4200"/>
        <w:gridCol w:w="883"/>
        <w:gridCol w:w="1026"/>
      </w:tblGrid>
      <w:tr w:rsidR="00DF6619" w:rsidRPr="00DF6619" w14:paraId="462A44F1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3641" w14:textId="77777777" w:rsidR="00DF6619" w:rsidRPr="00DF6619" w:rsidRDefault="00DF6619" w:rsidP="00DF6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RANGE!A1:C16"/>
            <w:r w:rsidRPr="00DF66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lum - family</w:t>
            </w:r>
            <w:bookmarkEnd w:id="0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2245" w14:textId="77777777" w:rsidR="00DF6619" w:rsidRPr="00DF6619" w:rsidRDefault="00DF6619" w:rsidP="00DF6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95EC" w14:textId="77777777" w:rsidR="00DF6619" w:rsidRPr="00DF6619" w:rsidRDefault="00DF6619" w:rsidP="00DF661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.adjust</w:t>
            </w:r>
          </w:p>
        </w:tc>
      </w:tr>
      <w:tr w:rsidR="00DF6619" w:rsidRPr="00DF6619" w14:paraId="4DCD5908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B2F5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Firmicutes Christensenel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3FF0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B959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F6619" w:rsidRPr="00DF6619" w14:paraId="727051D7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6F9B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Firmicutes Ruminococc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623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49D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DF6619" w:rsidRPr="00DF6619" w14:paraId="3F1719D9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97E5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Firmicutes Lachnospir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085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A079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DF6619" w:rsidRPr="00DF6619" w14:paraId="418E1499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7624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Bacteroidetes Bacteroidales unclassifi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AE3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163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</w:tr>
      <w:tr w:rsidR="00DF6619" w:rsidRPr="00DF6619" w14:paraId="4E8B3A41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F10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Actinobacteria uncultured bacter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B540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0B7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</w:tr>
      <w:tr w:rsidR="00DF6619" w:rsidRPr="00DF6619" w14:paraId="416C433C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E48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Proteobacteria uncultured bacter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4DD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A8E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</w:tr>
      <w:tr w:rsidR="00DF6619" w:rsidRPr="00DF6619" w14:paraId="650CA89E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2FB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Cyanobacteria uncultured bacteriu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AD62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7F83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</w:tr>
      <w:tr w:rsidR="00DF6619" w:rsidRPr="00DF6619" w14:paraId="0D9252B0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20C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Bacteroidetes Bacteroidia  unclassifie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85E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F54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783F4C1B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41E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Bacteroidetes Muribacu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5FF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BF9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06728C96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A10B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Firmicutes Veillonel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F8F0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624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76F470FB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13C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Bacteroidetes Prevotel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439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811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2AC9B917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EDA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Actinobacteria Eggerthel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F9CC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7AF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5AE318CD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6C38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Proteobacteria Enterobacteri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10C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3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15BF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099A120B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5733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mily &lt; 1 % abunda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A7D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1AE2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DF6619" w:rsidRPr="00DF6619" w14:paraId="0A49E47D" w14:textId="77777777" w:rsidTr="00DF6619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D79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Bacteroidetes Rikenellace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4FA" w14:textId="77777777" w:rsidR="00DF6619" w:rsidRPr="00DF6619" w:rsidRDefault="00DF6619" w:rsidP="00DF661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0.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4C6" w14:textId="77777777" w:rsidR="00DF6619" w:rsidRPr="00DF6619" w:rsidRDefault="00DF6619" w:rsidP="00DF661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661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4C4A8961" w14:textId="77777777" w:rsidR="00AE7668" w:rsidRDefault="00AE7668"/>
    <w:sectPr w:rsidR="00AE76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68"/>
    <w:rsid w:val="002E4F16"/>
    <w:rsid w:val="00AE7668"/>
    <w:rsid w:val="00DA7C9C"/>
    <w:rsid w:val="00D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4E70BC"/>
  <w15:chartTrackingRefBased/>
  <w15:docId w15:val="{DCB45F58-DC95-314C-851C-B38904F04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Bensch</dc:creator>
  <cp:keywords/>
  <dc:description/>
  <cp:lastModifiedBy>Hanna Bensch</cp:lastModifiedBy>
  <cp:revision>4</cp:revision>
  <dcterms:created xsi:type="dcterms:W3CDTF">2021-09-11T15:55:00Z</dcterms:created>
  <dcterms:modified xsi:type="dcterms:W3CDTF">2022-01-13T09:11:00Z</dcterms:modified>
</cp:coreProperties>
</file>